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4"/>
        <w:gridCol w:w="797"/>
        <w:gridCol w:w="797"/>
        <w:gridCol w:w="798"/>
        <w:gridCol w:w="798"/>
        <w:gridCol w:w="798"/>
        <w:gridCol w:w="798"/>
        <w:gridCol w:w="798"/>
        <w:gridCol w:w="798"/>
      </w:tblGrid>
      <w:tr w:rsidR="00A070D6" w:rsidRPr="00D8795D" w14:paraId="5D11BFB0" w14:textId="77777777" w:rsidTr="00BF4075">
        <w:trPr>
          <w:trHeight w:val="340"/>
        </w:trPr>
        <w:tc>
          <w:tcPr>
            <w:tcW w:w="146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0672" w14:textId="77777777" w:rsidR="00A070D6" w:rsidRPr="00D8795D" w:rsidRDefault="00A070D6" w:rsidP="003E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od groups</w:t>
            </w:r>
          </w:p>
        </w:tc>
        <w:tc>
          <w:tcPr>
            <w:tcW w:w="1767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FC82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1768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F0CC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21</w:t>
            </w:r>
          </w:p>
        </w:tc>
      </w:tr>
      <w:tr w:rsidR="00A070D6" w:rsidRPr="00D8795D" w14:paraId="499A2F63" w14:textId="77777777" w:rsidTr="00BF4075">
        <w:trPr>
          <w:trHeight w:val="340"/>
        </w:trPr>
        <w:tc>
          <w:tcPr>
            <w:tcW w:w="1465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AD44" w14:textId="77777777" w:rsidR="00A070D6" w:rsidRPr="00D8795D" w:rsidRDefault="00A070D6" w:rsidP="003E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B383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 not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59010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 Diet not diversified &amp; mother diet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B02C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 Diet  diversified &amp; mother diet  not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534A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30669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 not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E3C1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 Diet not diversified &amp; mother diet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3575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 Diet  diversified &amp; mother diet  not diversifie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BB3E" w14:textId="77777777" w:rsidR="00A070D6" w:rsidRPr="00D8795D" w:rsidRDefault="00A070D6" w:rsidP="003E28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 diversified</w:t>
            </w:r>
          </w:p>
        </w:tc>
      </w:tr>
      <w:tr w:rsidR="00F17746" w:rsidRPr="00D8795D" w14:paraId="304E57C1" w14:textId="77777777" w:rsidTr="00BF4075">
        <w:trPr>
          <w:trHeight w:val="340"/>
        </w:trPr>
        <w:tc>
          <w:tcPr>
            <w:tcW w:w="1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B82A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rains, white roots and tubers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DFCDF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DA25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7CD5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8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C47B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7900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5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8D86F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CF3A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A0B0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9</w:t>
            </w:r>
          </w:p>
        </w:tc>
      </w:tr>
      <w:tr w:rsidR="00F17746" w:rsidRPr="00D8795D" w14:paraId="78BB9F4A" w14:textId="77777777" w:rsidTr="00BF4075">
        <w:trPr>
          <w:trHeight w:val="340"/>
        </w:trPr>
        <w:tc>
          <w:tcPr>
            <w:tcW w:w="1465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5C75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l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uts and seeds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CA1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0FF0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3F434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4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27C4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4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E388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AB6CE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E609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6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C203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</w:t>
            </w:r>
          </w:p>
        </w:tc>
      </w:tr>
      <w:tr w:rsidR="00F17746" w:rsidRPr="00D8795D" w14:paraId="215B31EB" w14:textId="77777777" w:rsidTr="00BF4075">
        <w:trPr>
          <w:trHeight w:val="340"/>
        </w:trPr>
        <w:tc>
          <w:tcPr>
            <w:tcW w:w="1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CE8C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airy 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2AF31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7DEF1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3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8C01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7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F50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FDE9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6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7F4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AF83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7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718B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</w:t>
            </w:r>
          </w:p>
        </w:tc>
      </w:tr>
      <w:tr w:rsidR="00F17746" w:rsidRPr="00D8795D" w14:paraId="449647EB" w14:textId="77777777" w:rsidTr="00BF4075">
        <w:trPr>
          <w:trHeight w:val="340"/>
        </w:trPr>
        <w:tc>
          <w:tcPr>
            <w:tcW w:w="1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C243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eat, poultry, fish 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5F87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9A0E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E705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A625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6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D8E6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CA1FB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FD64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9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ABAF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</w:tr>
      <w:tr w:rsidR="00F17746" w:rsidRPr="00D8795D" w14:paraId="6EE2C196" w14:textId="77777777" w:rsidTr="00BF4075">
        <w:trPr>
          <w:trHeight w:val="340"/>
        </w:trPr>
        <w:tc>
          <w:tcPr>
            <w:tcW w:w="1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D910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gs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1AB8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F1DD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9023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6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F7B4A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3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8101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3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C2E8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009F3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8B67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9</w:t>
            </w:r>
          </w:p>
        </w:tc>
      </w:tr>
      <w:tr w:rsidR="00F17746" w:rsidRPr="00D8795D" w14:paraId="28710829" w14:textId="77777777" w:rsidTr="00BF4075">
        <w:trPr>
          <w:trHeight w:val="340"/>
        </w:trPr>
        <w:tc>
          <w:tcPr>
            <w:tcW w:w="1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8929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n</w:t>
            </w: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 rich fruits and vegetables 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FB280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B2B7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7E4A1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9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ADFA3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4051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2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A1D9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D4215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CE383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</w:t>
            </w:r>
          </w:p>
        </w:tc>
      </w:tr>
      <w:tr w:rsidR="00F17746" w:rsidRPr="00D8795D" w14:paraId="2B4776FC" w14:textId="77777777" w:rsidTr="00BF4075">
        <w:trPr>
          <w:trHeight w:val="340"/>
        </w:trPr>
        <w:tc>
          <w:tcPr>
            <w:tcW w:w="1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D222" w14:textId="77777777" w:rsidR="00F17746" w:rsidRPr="00D8795D" w:rsidRDefault="00F17746" w:rsidP="00F17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7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ther fruits and vegetables 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0F88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4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4C28E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3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75A9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B772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6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895B6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2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44659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3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BF5D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</w:t>
            </w:r>
          </w:p>
        </w:tc>
        <w:tc>
          <w:tcPr>
            <w:tcW w:w="4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365D" w14:textId="77777777" w:rsidR="00F17746" w:rsidRPr="00F17746" w:rsidRDefault="00F17746" w:rsidP="00F177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17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</w:t>
            </w:r>
          </w:p>
        </w:tc>
      </w:tr>
    </w:tbl>
    <w:p w14:paraId="5CA85D23" w14:textId="2C8811FF" w:rsidR="00734954" w:rsidRPr="00E05281" w:rsidRDefault="00734954" w:rsidP="009C5F1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734954" w:rsidRPr="00E05281" w:rsidSect="00383A9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281"/>
    <w:rsid w:val="0000208A"/>
    <w:rsid w:val="000317AF"/>
    <w:rsid w:val="00045A28"/>
    <w:rsid w:val="000530BB"/>
    <w:rsid w:val="000621E4"/>
    <w:rsid w:val="000A7DF6"/>
    <w:rsid w:val="000C58A1"/>
    <w:rsid w:val="000C7B50"/>
    <w:rsid w:val="000D6F29"/>
    <w:rsid w:val="000E01D7"/>
    <w:rsid w:val="000E0271"/>
    <w:rsid w:val="000E747C"/>
    <w:rsid w:val="000F2CDC"/>
    <w:rsid w:val="00100E8A"/>
    <w:rsid w:val="00106DEC"/>
    <w:rsid w:val="00120EEE"/>
    <w:rsid w:val="0013771F"/>
    <w:rsid w:val="001628E6"/>
    <w:rsid w:val="00191FDF"/>
    <w:rsid w:val="001B4BA2"/>
    <w:rsid w:val="001C2837"/>
    <w:rsid w:val="001E5DDA"/>
    <w:rsid w:val="001F46F8"/>
    <w:rsid w:val="001F650F"/>
    <w:rsid w:val="001F72C6"/>
    <w:rsid w:val="00214858"/>
    <w:rsid w:val="00223BC1"/>
    <w:rsid w:val="002531F3"/>
    <w:rsid w:val="00261056"/>
    <w:rsid w:val="002774D8"/>
    <w:rsid w:val="002A1358"/>
    <w:rsid w:val="002B78DA"/>
    <w:rsid w:val="002C796E"/>
    <w:rsid w:val="00300626"/>
    <w:rsid w:val="003307C3"/>
    <w:rsid w:val="00361C8F"/>
    <w:rsid w:val="0037084F"/>
    <w:rsid w:val="003747B2"/>
    <w:rsid w:val="00380647"/>
    <w:rsid w:val="00383A9D"/>
    <w:rsid w:val="00387232"/>
    <w:rsid w:val="00391300"/>
    <w:rsid w:val="003A1B40"/>
    <w:rsid w:val="003A6F40"/>
    <w:rsid w:val="003B038A"/>
    <w:rsid w:val="003B5AFC"/>
    <w:rsid w:val="003C50CF"/>
    <w:rsid w:val="003C59B1"/>
    <w:rsid w:val="003D20EC"/>
    <w:rsid w:val="003D22ED"/>
    <w:rsid w:val="003E28DE"/>
    <w:rsid w:val="003F2BEF"/>
    <w:rsid w:val="003F5916"/>
    <w:rsid w:val="00406C03"/>
    <w:rsid w:val="00407767"/>
    <w:rsid w:val="00410633"/>
    <w:rsid w:val="004219B0"/>
    <w:rsid w:val="004574A7"/>
    <w:rsid w:val="00473364"/>
    <w:rsid w:val="0048213C"/>
    <w:rsid w:val="00494845"/>
    <w:rsid w:val="004B3AA2"/>
    <w:rsid w:val="004C2C35"/>
    <w:rsid w:val="004C74AE"/>
    <w:rsid w:val="004F66E9"/>
    <w:rsid w:val="005044C1"/>
    <w:rsid w:val="00551553"/>
    <w:rsid w:val="00574534"/>
    <w:rsid w:val="0058268F"/>
    <w:rsid w:val="00585373"/>
    <w:rsid w:val="005B5636"/>
    <w:rsid w:val="005C73DD"/>
    <w:rsid w:val="005F0B4E"/>
    <w:rsid w:val="00624265"/>
    <w:rsid w:val="00646D3D"/>
    <w:rsid w:val="00654DA9"/>
    <w:rsid w:val="00663F1E"/>
    <w:rsid w:val="00670255"/>
    <w:rsid w:val="00696084"/>
    <w:rsid w:val="006A7C34"/>
    <w:rsid w:val="006B3BDA"/>
    <w:rsid w:val="006C50E4"/>
    <w:rsid w:val="006C5F0D"/>
    <w:rsid w:val="006C6517"/>
    <w:rsid w:val="006D5BAE"/>
    <w:rsid w:val="006E4B93"/>
    <w:rsid w:val="006E70A3"/>
    <w:rsid w:val="006F253B"/>
    <w:rsid w:val="00706D97"/>
    <w:rsid w:val="00717228"/>
    <w:rsid w:val="00734954"/>
    <w:rsid w:val="00772D13"/>
    <w:rsid w:val="00775988"/>
    <w:rsid w:val="007A3F21"/>
    <w:rsid w:val="007B5554"/>
    <w:rsid w:val="008022E4"/>
    <w:rsid w:val="008535AC"/>
    <w:rsid w:val="008830FC"/>
    <w:rsid w:val="00886F6F"/>
    <w:rsid w:val="008C1158"/>
    <w:rsid w:val="008C472C"/>
    <w:rsid w:val="008D3ADB"/>
    <w:rsid w:val="00902F87"/>
    <w:rsid w:val="009208C1"/>
    <w:rsid w:val="00943459"/>
    <w:rsid w:val="00943DB5"/>
    <w:rsid w:val="00981E73"/>
    <w:rsid w:val="00987D3E"/>
    <w:rsid w:val="009C0762"/>
    <w:rsid w:val="009C5F16"/>
    <w:rsid w:val="009E6F7B"/>
    <w:rsid w:val="00A070D6"/>
    <w:rsid w:val="00A073A8"/>
    <w:rsid w:val="00A71529"/>
    <w:rsid w:val="00A9602F"/>
    <w:rsid w:val="00AC400F"/>
    <w:rsid w:val="00AD39D2"/>
    <w:rsid w:val="00AE6D0D"/>
    <w:rsid w:val="00AF48A7"/>
    <w:rsid w:val="00B00EAD"/>
    <w:rsid w:val="00B14F1D"/>
    <w:rsid w:val="00B5250F"/>
    <w:rsid w:val="00B703F9"/>
    <w:rsid w:val="00B94B44"/>
    <w:rsid w:val="00BB4350"/>
    <w:rsid w:val="00BB5A33"/>
    <w:rsid w:val="00BC6EEC"/>
    <w:rsid w:val="00BD2133"/>
    <w:rsid w:val="00BE68F6"/>
    <w:rsid w:val="00BE767E"/>
    <w:rsid w:val="00BF1339"/>
    <w:rsid w:val="00BF4075"/>
    <w:rsid w:val="00BF5BDA"/>
    <w:rsid w:val="00C20DD1"/>
    <w:rsid w:val="00C2379B"/>
    <w:rsid w:val="00C94798"/>
    <w:rsid w:val="00C95414"/>
    <w:rsid w:val="00CA2D60"/>
    <w:rsid w:val="00CA32B9"/>
    <w:rsid w:val="00CB5169"/>
    <w:rsid w:val="00CB7C77"/>
    <w:rsid w:val="00D1209F"/>
    <w:rsid w:val="00D40E43"/>
    <w:rsid w:val="00D57566"/>
    <w:rsid w:val="00D7330F"/>
    <w:rsid w:val="00D77E42"/>
    <w:rsid w:val="00D811A7"/>
    <w:rsid w:val="00D84C1E"/>
    <w:rsid w:val="00D8795D"/>
    <w:rsid w:val="00D92551"/>
    <w:rsid w:val="00DD19A5"/>
    <w:rsid w:val="00DE0C63"/>
    <w:rsid w:val="00DE2DEE"/>
    <w:rsid w:val="00DE4BAB"/>
    <w:rsid w:val="00E05281"/>
    <w:rsid w:val="00E1192D"/>
    <w:rsid w:val="00E13D9C"/>
    <w:rsid w:val="00E4478E"/>
    <w:rsid w:val="00E52EA1"/>
    <w:rsid w:val="00E67E1D"/>
    <w:rsid w:val="00E8342D"/>
    <w:rsid w:val="00E85129"/>
    <w:rsid w:val="00EB0C4A"/>
    <w:rsid w:val="00EB3AC5"/>
    <w:rsid w:val="00EE094B"/>
    <w:rsid w:val="00EE3F4F"/>
    <w:rsid w:val="00EF3B5B"/>
    <w:rsid w:val="00F134DE"/>
    <w:rsid w:val="00F17746"/>
    <w:rsid w:val="00F421D4"/>
    <w:rsid w:val="00FA3DD9"/>
    <w:rsid w:val="00FD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E698A"/>
  <w15:chartTrackingRefBased/>
  <w15:docId w15:val="{98229437-C087-47B0-A78F-F010C1FD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5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chn off28</cp:lastModifiedBy>
  <cp:revision>34</cp:revision>
  <dcterms:created xsi:type="dcterms:W3CDTF">2021-07-20T04:54:00Z</dcterms:created>
  <dcterms:modified xsi:type="dcterms:W3CDTF">2022-02-25T02:51:00Z</dcterms:modified>
</cp:coreProperties>
</file>